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FBE" w:rsidRPr="007357AD" w:rsidRDefault="00983FBE" w:rsidP="00983FBE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1</w:t>
      </w: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sz w:val="20"/>
          <w:szCs w:val="20"/>
        </w:rPr>
      </w:pPr>
      <w:r w:rsidRPr="007357AD">
        <w:rPr>
          <w:b/>
          <w:sz w:val="20"/>
          <w:szCs w:val="20"/>
        </w:rPr>
        <w:t>Table 1: Graduated Driver’s Licensing by Province</w:t>
      </w:r>
    </w:p>
    <w:p w:rsidR="00983FBE" w:rsidRPr="007357AD" w:rsidRDefault="00983FBE" w:rsidP="00983FBE">
      <w:pPr>
        <w:rPr>
          <w:sz w:val="20"/>
          <w:szCs w:val="20"/>
        </w:rPr>
      </w:pP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660"/>
        <w:gridCol w:w="1836"/>
        <w:gridCol w:w="2029"/>
        <w:gridCol w:w="3339"/>
        <w:gridCol w:w="1016"/>
        <w:gridCol w:w="1808"/>
        <w:gridCol w:w="1488"/>
      </w:tblGrid>
      <w:tr w:rsidR="00983FBE" w:rsidRPr="007357AD" w:rsidTr="00E51E5F">
        <w:trPr>
          <w:trHeight w:val="883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ar of Implementation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Supervisory Driver (Yes/No),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inimum Age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Driver education/training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Blood Alcohol Content (BAC)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Restrictions: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ight (Y/N)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Passengers (Y/N)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 xml:space="preserve">Sign-on vehicle </w:t>
            </w:r>
          </w:p>
        </w:tc>
      </w:tr>
      <w:tr w:rsidR="00983FBE" w:rsidRPr="007357AD" w:rsidTr="00E51E5F">
        <w:trPr>
          <w:trHeight w:val="222"/>
        </w:trPr>
        <w:tc>
          <w:tcPr>
            <w:tcW w:w="13176" w:type="dxa"/>
            <w:gridSpan w:val="7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PROVINCE</w:t>
            </w:r>
          </w:p>
        </w:tc>
      </w:tr>
      <w:tr w:rsidR="00983FBE" w:rsidRPr="007357AD" w:rsidTr="00E51E5F">
        <w:trPr>
          <w:trHeight w:val="944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British Columbia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998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 (25 years or older with a valid Class 1-5 driver’s license)</w:t>
            </w:r>
            <w:r w:rsidRPr="007357AD">
              <w:rPr>
                <w:sz w:val="20"/>
                <w:szCs w:val="20"/>
              </w:rPr>
              <w:br/>
            </w:r>
            <w:r w:rsidRPr="007357AD">
              <w:rPr>
                <w:sz w:val="20"/>
                <w:szCs w:val="20"/>
              </w:rPr>
              <w:br/>
              <w:t>16 years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Volunta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no driving between 12 AM – 5 AM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Passengers: limit of 2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datory</w:t>
            </w:r>
          </w:p>
        </w:tc>
      </w:tr>
      <w:tr w:rsidR="00983FBE" w:rsidRPr="007357AD" w:rsidTr="00E51E5F">
        <w:trPr>
          <w:trHeight w:val="1249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Alberta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3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 (18-year-old; fully licensed)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4 years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Volunta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no driving between 12 AM – 5 AM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Passengers: limited to number of working seatbelts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ne</w:t>
            </w:r>
          </w:p>
        </w:tc>
      </w:tr>
      <w:tr w:rsidR="00983FBE" w:rsidRPr="007357AD" w:rsidTr="00E51E5F">
        <w:trPr>
          <w:trHeight w:val="1611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Saskatchewan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5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occupies the front passenger seat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6 years or 15 years (if enrolled in the high school education program)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datory for all new drivers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Only immediate family permitted in vehicle between midnight and 5 a.m.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Passengers: limited to number of seatbelts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ne</w:t>
            </w:r>
          </w:p>
        </w:tc>
      </w:tr>
      <w:tr w:rsidR="00983FBE" w:rsidRPr="007357AD" w:rsidTr="00E51E5F">
        <w:trPr>
          <w:trHeight w:val="1249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itoba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3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Fully licensed for at least 3 years, 0 BAC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 xml:space="preserve">16 years or 15 years (if enrolled in the high </w:t>
            </w:r>
            <w:r w:rsidRPr="007357AD">
              <w:rPr>
                <w:sz w:val="20"/>
                <w:szCs w:val="20"/>
              </w:rPr>
              <w:lastRenderedPageBreak/>
              <w:t>school education program)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lastRenderedPageBreak/>
              <w:t>Volunta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 night time restrictions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Limited to 1 supervising driver in the front seat, and number of working seatbelts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ne</w:t>
            </w:r>
          </w:p>
        </w:tc>
      </w:tr>
      <w:tr w:rsidR="00983FBE" w:rsidRPr="007357AD" w:rsidTr="00E51E5F">
        <w:trPr>
          <w:trHeight w:val="1249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Ontario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994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Fully licensed, with at least 4 years driving experience, BAC&lt;.05, seated in front seat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6 years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Volunta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no driving between 12 AM – 5 AM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ust have supervisor at all times; other passengers limited to number of seatbelts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ne</w:t>
            </w:r>
          </w:p>
        </w:tc>
      </w:tr>
      <w:tr w:rsidR="00983FBE" w:rsidRPr="007357AD" w:rsidTr="00E51E5F">
        <w:trPr>
          <w:trHeight w:val="901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Quebec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997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Fully licensed for 2 years, BAC&lt;=.08, seated in front seat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6 years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dato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ne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ne</w:t>
            </w:r>
          </w:p>
        </w:tc>
      </w:tr>
      <w:tr w:rsidR="00983FBE" w:rsidRPr="007357AD" w:rsidTr="00E51E5F">
        <w:trPr>
          <w:trHeight w:val="1055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va Scotia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994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Experienced driver with at least a Class 5 license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6 years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datory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Long course: 25 hours in class &amp; 10 hours in car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Short course: 6 hours in class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y drive after midnight with supervisor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 passengers except supervisor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ne</w:t>
            </w:r>
          </w:p>
        </w:tc>
      </w:tr>
      <w:tr w:rsidR="00983FBE" w:rsidRPr="007357AD" w:rsidTr="00E51E5F">
        <w:trPr>
          <w:trHeight w:val="1439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Prince Edward Island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0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Has valid license for at least 4 years for same class of vehicle, BAC&lt;.05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6 years or 15 years (if enrolled in the high school education program)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Volunta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Refrain from driving between 1 a.m. and 5 a.m. for drivers under 21 years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 passengers, except supervisor or family members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datory</w:t>
            </w:r>
          </w:p>
        </w:tc>
      </w:tr>
      <w:tr w:rsidR="00983FBE" w:rsidRPr="007357AD" w:rsidTr="00E51E5F">
        <w:trPr>
          <w:trHeight w:val="1055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ew Brunswick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996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ully licensed, seated in front seat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6 years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Volunta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no driving between 12 AM – 5 AM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lastRenderedPageBreak/>
              <w:t>No passengers except supervisor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lastRenderedPageBreak/>
              <w:t>None</w:t>
            </w:r>
          </w:p>
        </w:tc>
      </w:tr>
      <w:tr w:rsidR="00983FBE" w:rsidRPr="007357AD" w:rsidTr="00E51E5F">
        <w:trPr>
          <w:trHeight w:val="1977"/>
        </w:trPr>
        <w:tc>
          <w:tcPr>
            <w:tcW w:w="1660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ewfoundland and Labrador</w:t>
            </w:r>
          </w:p>
        </w:tc>
        <w:tc>
          <w:tcPr>
            <w:tcW w:w="183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999</w:t>
            </w:r>
          </w:p>
        </w:tc>
        <w:tc>
          <w:tcPr>
            <w:tcW w:w="202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our years of driving experience, BAC = 0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16 years</w:t>
            </w:r>
          </w:p>
        </w:tc>
        <w:tc>
          <w:tcPr>
            <w:tcW w:w="3339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Voluntary</w:t>
            </w:r>
          </w:p>
        </w:tc>
        <w:tc>
          <w:tcPr>
            <w:tcW w:w="1016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Zero</w:t>
            </w:r>
          </w:p>
        </w:tc>
        <w:tc>
          <w:tcPr>
            <w:tcW w:w="180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: no driving between 12 AM – 5 AM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 passengers except supervisor (except for parents/guardians if driver is enrolled in driver education and accompanied by a licensed instructor)</w:t>
            </w:r>
          </w:p>
        </w:tc>
        <w:tc>
          <w:tcPr>
            <w:tcW w:w="1488" w:type="dxa"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datory</w:t>
            </w:r>
          </w:p>
        </w:tc>
      </w:tr>
    </w:tbl>
    <w:p w:rsidR="00983FBE" w:rsidRPr="007357AD" w:rsidRDefault="00983FBE" w:rsidP="00983FBE">
      <w:pPr>
        <w:ind w:firstLine="720"/>
        <w:rPr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rPr>
          <w:ins w:id="0" w:author="Liraz Fridman" w:date="2018-04-06T12:07:00Z"/>
          <w:b/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</w:p>
    <w:p w:rsidR="00983FBE" w:rsidRPr="007357AD" w:rsidRDefault="00983FBE" w:rsidP="00983FBE">
      <w:pPr>
        <w:spacing w:line="480" w:lineRule="auto"/>
        <w:rPr>
          <w:b/>
          <w:sz w:val="20"/>
          <w:szCs w:val="20"/>
        </w:rPr>
      </w:pPr>
      <w:r w:rsidRPr="007357AD">
        <w:rPr>
          <w:b/>
          <w:sz w:val="20"/>
          <w:szCs w:val="20"/>
        </w:rPr>
        <w:lastRenderedPageBreak/>
        <w:t>Table 2: Booster Seat Legislation by Provi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2"/>
        <w:gridCol w:w="1583"/>
        <w:gridCol w:w="1620"/>
        <w:gridCol w:w="1755"/>
        <w:gridCol w:w="1572"/>
        <w:gridCol w:w="1541"/>
        <w:gridCol w:w="1638"/>
        <w:gridCol w:w="1719"/>
      </w:tblGrid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Year of Implementation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Height/Weight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Public Education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Incentive Program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Non-Compliance Penalti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Driver Responsibility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Province</w:t>
            </w:r>
          </w:p>
        </w:tc>
        <w:tc>
          <w:tcPr>
            <w:tcW w:w="114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BC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9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no weight restriction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AB</w:t>
            </w:r>
          </w:p>
        </w:tc>
        <w:tc>
          <w:tcPr>
            <w:tcW w:w="1142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jc w:val="center"/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NO PROVINCIAL LEGISLATION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SK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14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7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80 lbs (36 kg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 (since 2014)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 (since 2014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MB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1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9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80 lbs (36 kg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 (since 2013)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ON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5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8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80 lbs (36 kg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QC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2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 age restrictions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5 inches (63 cm); no weight restriction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</w:tr>
      <w:tr w:rsidR="00983FBE" w:rsidRPr="007357AD" w:rsidTr="00E51E5F">
        <w:trPr>
          <w:trHeight w:val="325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NS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7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9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no weight restrictions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PEI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9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40 lbs (18 kg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NB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9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80 lbs (36 kg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YES</w:t>
            </w:r>
          </w:p>
        </w:tc>
      </w:tr>
      <w:tr w:rsidR="00983FBE" w:rsidRPr="007357AD" w:rsidTr="00E51E5F"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NWFL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8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and 8 years old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4 feet 9 inches (145 cm); between 40 lbs (18 kg) and 80 lbs (36 kg)</w:t>
            </w:r>
          </w:p>
        </w:tc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  <w:tc>
          <w:tcPr>
            <w:tcW w:w="1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</w:t>
            </w:r>
          </w:p>
        </w:tc>
      </w:tr>
    </w:tbl>
    <w:p w:rsidR="00983FBE" w:rsidRPr="007357AD" w:rsidRDefault="00983FBE" w:rsidP="00983FBE">
      <w:pPr>
        <w:rPr>
          <w:sz w:val="20"/>
          <w:szCs w:val="20"/>
        </w:rPr>
      </w:pPr>
    </w:p>
    <w:p w:rsidR="00983FBE" w:rsidRDefault="00983FBE" w:rsidP="00983FBE">
      <w:pPr>
        <w:rPr>
          <w:sz w:val="20"/>
          <w:szCs w:val="20"/>
        </w:rPr>
      </w:pPr>
    </w:p>
    <w:p w:rsidR="00983FBE" w:rsidRDefault="00983FBE" w:rsidP="00983FBE">
      <w:pPr>
        <w:rPr>
          <w:sz w:val="20"/>
          <w:szCs w:val="20"/>
        </w:rPr>
      </w:pPr>
    </w:p>
    <w:p w:rsidR="00983FBE" w:rsidRDefault="00983FBE" w:rsidP="00983FBE">
      <w:pPr>
        <w:rPr>
          <w:sz w:val="20"/>
          <w:szCs w:val="20"/>
        </w:rPr>
      </w:pPr>
    </w:p>
    <w:p w:rsidR="00983FBE" w:rsidRPr="007357AD" w:rsidRDefault="00983FBE" w:rsidP="00983FBE">
      <w:pPr>
        <w:rPr>
          <w:sz w:val="20"/>
          <w:szCs w:val="20"/>
        </w:rPr>
      </w:pPr>
    </w:p>
    <w:p w:rsidR="00983FBE" w:rsidRPr="007357AD" w:rsidRDefault="00983FBE" w:rsidP="00983FBE">
      <w:pPr>
        <w:rPr>
          <w:b/>
          <w:sz w:val="20"/>
          <w:szCs w:val="20"/>
        </w:rPr>
      </w:pPr>
      <w:r w:rsidRPr="007357AD">
        <w:rPr>
          <w:b/>
          <w:sz w:val="20"/>
          <w:szCs w:val="20"/>
        </w:rPr>
        <w:lastRenderedPageBreak/>
        <w:t xml:space="preserve">Table 3: Bicycle Helmet Legislation by Province </w:t>
      </w:r>
    </w:p>
    <w:p w:rsidR="00983FBE" w:rsidRPr="007357AD" w:rsidRDefault="00983FBE" w:rsidP="00983FBE">
      <w:pPr>
        <w:spacing w:line="480" w:lineRule="auto"/>
        <w:rPr>
          <w:sz w:val="20"/>
          <w:szCs w:val="20"/>
        </w:rPr>
      </w:pP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1838"/>
        <w:gridCol w:w="4105"/>
        <w:gridCol w:w="5808"/>
        <w:gridCol w:w="1425"/>
      </w:tblGrid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Age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Effective Date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Penalty</w:t>
            </w:r>
          </w:p>
        </w:tc>
      </w:tr>
      <w:tr w:rsidR="00983FBE" w:rsidRPr="007357AD" w:rsidTr="00E51E5F">
        <w:tc>
          <w:tcPr>
            <w:tcW w:w="131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PROVINCE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British Columbia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ies to all ages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September 3, 1996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3: updated to include helmet use for all wheeled activities including skates, skateboards, and push-scooter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 up to: $100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Alberta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ies only to those &lt;18 years of age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y 1, 2002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: $69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 xml:space="preserve">Saskatchewan </w:t>
            </w:r>
          </w:p>
        </w:tc>
        <w:tc>
          <w:tcPr>
            <w:tcW w:w="11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jc w:val="center"/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NO PROVINCIAL LAW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nitoba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ies only to those &lt;18 years of age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May 1 201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 up to: $50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Ontario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ies only to those &lt;18 years of age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October 1, 199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: $60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Quebec</w:t>
            </w:r>
          </w:p>
        </w:tc>
        <w:tc>
          <w:tcPr>
            <w:tcW w:w="113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jc w:val="center"/>
              <w:rPr>
                <w:b/>
                <w:sz w:val="20"/>
                <w:szCs w:val="20"/>
              </w:rPr>
            </w:pPr>
            <w:r w:rsidRPr="007357AD">
              <w:rPr>
                <w:b/>
                <w:sz w:val="20"/>
                <w:szCs w:val="20"/>
              </w:rPr>
              <w:t>NO PROVINCIAL LAW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ova Scotia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ies to all ages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 xml:space="preserve">July 1, 1997 </w:t>
            </w: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</w:p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2007: updated to include helmet use for all wheeled activities including skates, skateboards, and push-scooters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 minimum: $25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Prince Edward Island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ies to all ages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July 5, 2003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 up to: $100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ew Brunswick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ies to all ages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December 15, 199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: $21</w:t>
            </w:r>
          </w:p>
        </w:tc>
      </w:tr>
      <w:tr w:rsidR="00983FBE" w:rsidRPr="007357AD" w:rsidTr="00E51E5F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Newfoundland and Labrador</w:t>
            </w:r>
          </w:p>
        </w:tc>
        <w:tc>
          <w:tcPr>
            <w:tcW w:w="4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pStyle w:val="NormalWeb"/>
              <w:rPr>
                <w:rFonts w:ascii="Times New Roman" w:hAnsi="Times New Roman"/>
              </w:rPr>
            </w:pPr>
            <w:r w:rsidRPr="007357AD">
              <w:rPr>
                <w:rFonts w:ascii="Times New Roman" w:hAnsi="Times New Roman"/>
              </w:rPr>
              <w:t>Apples to all ages</w:t>
            </w:r>
          </w:p>
        </w:tc>
        <w:tc>
          <w:tcPr>
            <w:tcW w:w="5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April 1, 2015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83FBE" w:rsidRPr="007357AD" w:rsidRDefault="00983FBE" w:rsidP="00E51E5F">
            <w:pPr>
              <w:rPr>
                <w:sz w:val="20"/>
                <w:szCs w:val="20"/>
              </w:rPr>
            </w:pPr>
            <w:r w:rsidRPr="007357AD">
              <w:rPr>
                <w:sz w:val="20"/>
                <w:szCs w:val="20"/>
              </w:rPr>
              <w:t>Fine up to: $100</w:t>
            </w:r>
          </w:p>
        </w:tc>
      </w:tr>
    </w:tbl>
    <w:p w:rsidR="00983FBE" w:rsidRPr="007F4DEF" w:rsidRDefault="00983FBE" w:rsidP="00983FBE"/>
    <w:p w:rsidR="00A11526" w:rsidRDefault="00A11526">
      <w:bookmarkStart w:id="1" w:name="_GoBack"/>
      <w:bookmarkEnd w:id="1"/>
    </w:p>
    <w:sectPr w:rsidR="00A11526" w:rsidSect="0030358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FBE"/>
    <w:rsid w:val="00404445"/>
    <w:rsid w:val="00983FBE"/>
    <w:rsid w:val="009F5595"/>
    <w:rsid w:val="00A1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18E96"/>
  <w14:defaultImageDpi w14:val="32767"/>
  <w15:chartTrackingRefBased/>
  <w15:docId w15:val="{F657C6B0-94A6-F54E-B3E0-7473E2B35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3FBE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83FBE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table" w:styleId="TableGrid">
    <w:name w:val="Table Grid"/>
    <w:basedOn w:val="TableNormal"/>
    <w:uiPriority w:val="39"/>
    <w:rsid w:val="00983F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9</Words>
  <Characters>3871</Characters>
  <Application>Microsoft Office Word</Application>
  <DocSecurity>0</DocSecurity>
  <Lines>32</Lines>
  <Paragraphs>9</Paragraphs>
  <ScaleCrop>false</ScaleCrop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raz Fridman</dc:creator>
  <cp:keywords/>
  <dc:description/>
  <cp:lastModifiedBy>Liraz Fridman</cp:lastModifiedBy>
  <cp:revision>1</cp:revision>
  <dcterms:created xsi:type="dcterms:W3CDTF">2018-04-20T15:25:00Z</dcterms:created>
  <dcterms:modified xsi:type="dcterms:W3CDTF">2018-04-20T15:25:00Z</dcterms:modified>
</cp:coreProperties>
</file>